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59"/>
        <w:gridCol w:w="7714"/>
      </w:tblGrid>
      <w:tr w:rsidR="00241652" w:rsidRPr="003C196C" w14:paraId="63630432" w14:textId="77777777" w:rsidTr="00B00287">
        <w:tc>
          <w:tcPr>
            <w:tcW w:w="2759" w:type="dxa"/>
          </w:tcPr>
          <w:p w14:paraId="6D0D9E6E" w14:textId="46979198" w:rsidR="00241652" w:rsidRPr="003C196C" w:rsidRDefault="0016604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7714" w:type="dxa"/>
          </w:tcPr>
          <w:p w14:paraId="3E83DA85" w14:textId="4A5E51E2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10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ICD-8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NCSP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ATC codes</w:t>
            </w:r>
          </w:p>
        </w:tc>
      </w:tr>
      <w:tr w:rsidR="00241652" w:rsidRPr="00401934" w14:paraId="6375598D" w14:textId="77777777" w:rsidTr="00B00287">
        <w:trPr>
          <w:trHeight w:val="400"/>
        </w:trPr>
        <w:tc>
          <w:tcPr>
            <w:tcW w:w="2759" w:type="dxa"/>
          </w:tcPr>
          <w:p w14:paraId="68A4D0DF" w14:textId="47356575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trial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brillation</w:t>
            </w:r>
          </w:p>
        </w:tc>
        <w:tc>
          <w:tcPr>
            <w:tcW w:w="7714" w:type="dxa"/>
          </w:tcPr>
          <w:p w14:paraId="43A6F20A" w14:textId="77777777" w:rsidR="00166042" w:rsidRDefault="0016604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CD-10: </w:t>
            </w:r>
            <w:r w:rsidR="00241652" w:rsidRPr="00401934">
              <w:rPr>
                <w:rFonts w:ascii="Times New Roman" w:hAnsi="Times New Roman"/>
                <w:sz w:val="20"/>
                <w:szCs w:val="20"/>
                <w:lang w:val="en-US"/>
              </w:rPr>
              <w:t>I48</w:t>
            </w:r>
          </w:p>
          <w:p w14:paraId="15EDEBA2" w14:textId="1DC6E22D" w:rsidR="00241652" w:rsidRPr="00401934" w:rsidRDefault="0016604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CD-8: 42794, 42795</w:t>
            </w:r>
          </w:p>
        </w:tc>
      </w:tr>
      <w:tr w:rsidR="00241652" w:rsidRPr="003C196C" w14:paraId="38507412" w14:textId="77777777" w:rsidTr="00B00287">
        <w:tc>
          <w:tcPr>
            <w:tcW w:w="2759" w:type="dxa"/>
          </w:tcPr>
          <w:p w14:paraId="27F95CCD" w14:textId="0EE5F978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lvular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rial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brillation</w:t>
            </w:r>
          </w:p>
        </w:tc>
        <w:tc>
          <w:tcPr>
            <w:tcW w:w="7714" w:type="dxa"/>
          </w:tcPr>
          <w:p w14:paraId="2469F180" w14:textId="4972A060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sence 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of: I48</w:t>
            </w:r>
            <w:r w:rsidR="00166042">
              <w:rPr>
                <w:rFonts w:ascii="Times New Roman" w:hAnsi="Times New Roman"/>
                <w:sz w:val="20"/>
                <w:szCs w:val="20"/>
                <w:lang w:val="en-US"/>
              </w:rPr>
              <w:t>, 42794, 42795</w:t>
            </w:r>
          </w:p>
          <w:p w14:paraId="0F628ADA" w14:textId="77777777" w:rsidR="00241652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With absence of: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Rheumatic heart valve disease:</w:t>
            </w:r>
          </w:p>
          <w:p w14:paraId="52758E62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CD8: 4240, 4241, 39500-39502, 39508, 39509, 39600-39604, 39608, 39609</w:t>
            </w:r>
          </w:p>
          <w:p w14:paraId="02E4207E" w14:textId="77777777" w:rsidR="00241652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ICD10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Z952, Z954, I05, I06, I080A, I081A, I082A, I083A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Prostatic heart valve </w:t>
            </w:r>
          </w:p>
          <w:p w14:paraId="04BF41EA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KFKD, KFKH, KFMD, KFMH, KFGE, KFJF</w:t>
            </w:r>
          </w:p>
        </w:tc>
      </w:tr>
      <w:tr w:rsidR="00241652" w:rsidRPr="003C196C" w14:paraId="1B95E016" w14:textId="77777777" w:rsidTr="00B00287">
        <w:tc>
          <w:tcPr>
            <w:tcW w:w="2759" w:type="dxa"/>
          </w:tcPr>
          <w:p w14:paraId="01819AA5" w14:textId="23EB3648" w:rsidR="00241652" w:rsidRPr="003C196C" w:rsidRDefault="0016604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schemic s</w:t>
            </w:r>
            <w:r w:rsidR="0024165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oke</w:t>
            </w:r>
          </w:p>
        </w:tc>
        <w:tc>
          <w:tcPr>
            <w:tcW w:w="7714" w:type="dxa"/>
          </w:tcPr>
          <w:p w14:paraId="64165467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Ischemic: I63, I64</w:t>
            </w:r>
          </w:p>
          <w:p w14:paraId="653DB46C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nsitional cerebral ischemia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: G459, G458</w:t>
            </w:r>
          </w:p>
          <w:p w14:paraId="0B3F6F1A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Systemic embolism and thrombosis: I74</w:t>
            </w:r>
          </w:p>
        </w:tc>
      </w:tr>
      <w:tr w:rsidR="00241652" w:rsidRPr="00401934" w14:paraId="17B36359" w14:textId="77777777" w:rsidTr="00B00287">
        <w:tc>
          <w:tcPr>
            <w:tcW w:w="2759" w:type="dxa"/>
          </w:tcPr>
          <w:p w14:paraId="5FC262D7" w14:textId="57816281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eart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ilure</w:t>
            </w:r>
          </w:p>
        </w:tc>
        <w:tc>
          <w:tcPr>
            <w:tcW w:w="7714" w:type="dxa"/>
          </w:tcPr>
          <w:p w14:paraId="3F56AA72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Cardiomyopathy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I42</w:t>
            </w:r>
          </w:p>
          <w:p w14:paraId="7AD5B72B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Heart failure: I50, I110</w:t>
            </w:r>
          </w:p>
          <w:p w14:paraId="73E0F211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Lung edema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J81,</w:t>
            </w:r>
          </w:p>
        </w:tc>
      </w:tr>
      <w:tr w:rsidR="00241652" w:rsidRPr="003C196C" w14:paraId="6838000C" w14:textId="77777777" w:rsidTr="00B00287">
        <w:tc>
          <w:tcPr>
            <w:tcW w:w="2759" w:type="dxa"/>
          </w:tcPr>
          <w:p w14:paraId="57F719D5" w14:textId="0A7A7001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schemic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art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sease</w:t>
            </w:r>
          </w:p>
        </w:tc>
        <w:tc>
          <w:tcPr>
            <w:tcW w:w="7714" w:type="dxa"/>
          </w:tcPr>
          <w:p w14:paraId="3DA6EBAD" w14:textId="695171D1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schemic </w:t>
            </w:r>
            <w:r w:rsidR="00166042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art </w:t>
            </w:r>
            <w:r w:rsidR="00166042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isease: I20-I25</w:t>
            </w:r>
          </w:p>
          <w:p w14:paraId="47AC29E2" w14:textId="77777777" w:rsidR="00241652" w:rsidRPr="00401934" w:rsidRDefault="00241652" w:rsidP="00B00287">
            <w:pPr>
              <w:pStyle w:val="Listeafsnit1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Angina pectoris: I20</w:t>
            </w:r>
          </w:p>
          <w:p w14:paraId="32CF9B5E" w14:textId="77777777" w:rsidR="00241652" w:rsidRPr="00401934" w:rsidRDefault="00241652" w:rsidP="00B00287">
            <w:pPr>
              <w:pStyle w:val="Listeafsnit1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Acute myocardial infarction: I21, I22</w:t>
            </w:r>
          </w:p>
          <w:p w14:paraId="61883DF0" w14:textId="77777777" w:rsidR="00241652" w:rsidRPr="00401934" w:rsidRDefault="00241652" w:rsidP="00B00287">
            <w:pPr>
              <w:pStyle w:val="Listeafsnit1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 xml:space="preserve">Complications to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ute myocardial infarction: I23,</w:t>
            </w:r>
          </w:p>
          <w:p w14:paraId="42BD0365" w14:textId="77777777" w:rsidR="00241652" w:rsidRPr="00401934" w:rsidRDefault="00241652" w:rsidP="00B00287">
            <w:pPr>
              <w:pStyle w:val="Listeafsnit1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Other forms of ischemic heart disease: I24, I25</w:t>
            </w:r>
          </w:p>
        </w:tc>
      </w:tr>
      <w:tr w:rsidR="00241652" w:rsidRPr="00401934" w14:paraId="4E1E6889" w14:textId="77777777" w:rsidTr="00B00287">
        <w:trPr>
          <w:trHeight w:val="470"/>
        </w:trPr>
        <w:tc>
          <w:tcPr>
            <w:tcW w:w="2759" w:type="dxa"/>
          </w:tcPr>
          <w:p w14:paraId="4766BBB4" w14:textId="30623064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hronic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structive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ulmonary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sease</w:t>
            </w:r>
          </w:p>
        </w:tc>
        <w:tc>
          <w:tcPr>
            <w:tcW w:w="7714" w:type="dxa"/>
          </w:tcPr>
          <w:p w14:paraId="4B3BBF15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J42, J43, J44</w:t>
            </w:r>
          </w:p>
        </w:tc>
      </w:tr>
      <w:tr w:rsidR="00241652" w:rsidRPr="003C196C" w14:paraId="04AADF4D" w14:textId="77777777" w:rsidTr="00B00287">
        <w:tc>
          <w:tcPr>
            <w:tcW w:w="2759" w:type="dxa"/>
          </w:tcPr>
          <w:p w14:paraId="7F9D3CC9" w14:textId="5E11AD19" w:rsidR="00241652" w:rsidRPr="003C196C" w:rsidRDefault="00241652" w:rsidP="00B0028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iabetes </w:t>
            </w:r>
            <w:r w:rsidR="00166042"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</w:t>
            </w: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litus</w:t>
            </w:r>
          </w:p>
        </w:tc>
        <w:tc>
          <w:tcPr>
            <w:tcW w:w="7714" w:type="dxa"/>
            <w:vAlign w:val="center"/>
          </w:tcPr>
          <w:p w14:paraId="4E31F63C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Insulin: A10A</w:t>
            </w:r>
          </w:p>
          <w:p w14:paraId="6DC04884" w14:textId="77777777" w:rsidR="00241652" w:rsidRPr="00401934" w:rsidRDefault="00241652" w:rsidP="00B0028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Non-Insulin: A10B</w:t>
            </w:r>
          </w:p>
        </w:tc>
      </w:tr>
      <w:tr w:rsidR="007D017D" w:rsidRPr="003C196C" w14:paraId="059A0A65" w14:textId="77777777" w:rsidTr="00F665E5">
        <w:tc>
          <w:tcPr>
            <w:tcW w:w="2759" w:type="dxa"/>
          </w:tcPr>
          <w:p w14:paraId="5D9FA7BB" w14:textId="6025CB06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ck sinus node syndrome</w:t>
            </w:r>
          </w:p>
        </w:tc>
        <w:tc>
          <w:tcPr>
            <w:tcW w:w="7714" w:type="dxa"/>
          </w:tcPr>
          <w:p w14:paraId="50F2970F" w14:textId="24EA7F52" w:rsidR="007D017D" w:rsidRPr="00401934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>I495, tachycardia-bra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>cardia syndrome: I495b</w:t>
            </w:r>
          </w:p>
        </w:tc>
      </w:tr>
      <w:tr w:rsidR="007D017D" w:rsidRPr="003C196C" w14:paraId="42BDCDBC" w14:textId="77777777" w:rsidTr="00B00287">
        <w:tc>
          <w:tcPr>
            <w:tcW w:w="2759" w:type="dxa"/>
          </w:tcPr>
          <w:p w14:paraId="2A453D74" w14:textId="088DA05E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Atrio</w:t>
            </w:r>
            <w:proofErr w:type="spellEnd"/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entricular block</w:t>
            </w:r>
          </w:p>
        </w:tc>
        <w:tc>
          <w:tcPr>
            <w:tcW w:w="7714" w:type="dxa"/>
          </w:tcPr>
          <w:p w14:paraId="4095828A" w14:textId="12846242" w:rsidR="007D017D" w:rsidRPr="00401934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6405E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gree: I440, 2</w:t>
            </w:r>
            <w:r w:rsidRPr="006405E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gree type 1: I441b, 2</w:t>
            </w:r>
            <w:r w:rsidRPr="006405E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gree type 2: I441C, 3</w:t>
            </w:r>
            <w:r w:rsidRPr="006405E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gree: I442, unspecified: I443</w:t>
            </w:r>
          </w:p>
        </w:tc>
      </w:tr>
      <w:tr w:rsidR="007D017D" w:rsidRPr="00FA2E2C" w14:paraId="7574BD4B" w14:textId="77777777" w:rsidTr="00B00287">
        <w:tc>
          <w:tcPr>
            <w:tcW w:w="2759" w:type="dxa"/>
          </w:tcPr>
          <w:p w14:paraId="068A8AD4" w14:textId="33D9805A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Unspecified bradycardia </w:t>
            </w:r>
          </w:p>
        </w:tc>
        <w:tc>
          <w:tcPr>
            <w:tcW w:w="7714" w:type="dxa"/>
          </w:tcPr>
          <w:p w14:paraId="0BFC9F37" w14:textId="25E455A2" w:rsidR="007D017D" w:rsidRPr="00401934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05EE">
              <w:rPr>
                <w:rFonts w:ascii="Times New Roman" w:hAnsi="Times New Roman"/>
                <w:sz w:val="20"/>
                <w:szCs w:val="20"/>
                <w:lang w:val="en-US"/>
              </w:rPr>
              <w:t>DR001</w:t>
            </w:r>
          </w:p>
        </w:tc>
      </w:tr>
      <w:tr w:rsidR="007D017D" w:rsidRPr="003C196C" w14:paraId="1123AFB8" w14:textId="77777777" w:rsidTr="00B00287">
        <w:tc>
          <w:tcPr>
            <w:tcW w:w="2759" w:type="dxa"/>
          </w:tcPr>
          <w:p w14:paraId="1A8EEEEB" w14:textId="77777777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rmanent pacemaker implantation</w:t>
            </w:r>
          </w:p>
        </w:tc>
        <w:tc>
          <w:tcPr>
            <w:tcW w:w="7714" w:type="dxa"/>
          </w:tcPr>
          <w:p w14:paraId="78706CD5" w14:textId="77777777" w:rsidR="007D017D" w:rsidRPr="00174CAA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4CAA">
              <w:rPr>
                <w:rFonts w:ascii="Times New Roman" w:hAnsi="Times New Roman"/>
                <w:sz w:val="20"/>
                <w:szCs w:val="20"/>
                <w:lang w:val="en-GB"/>
              </w:rPr>
              <w:t>procedure code; KFPE00, KFPE10, KFPE20, KFPE96; surgery code: BFCA0-08, BFCA6-63, BFCB03</w:t>
            </w:r>
          </w:p>
          <w:p w14:paraId="0C0C21D1" w14:textId="77777777" w:rsidR="007D017D" w:rsidRPr="00174CAA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4CA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trial single chamber: </w:t>
            </w:r>
            <w:r w:rsidRPr="00174CAA">
              <w:rPr>
                <w:rFonts w:ascii="Times New Roman" w:hAnsi="Times New Roman"/>
                <w:sz w:val="20"/>
                <w:szCs w:val="20"/>
                <w:lang w:val="en-US"/>
              </w:rPr>
              <w:t>BFCA02, BFCA62, BFC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4, KFPE10</w:t>
            </w:r>
          </w:p>
          <w:p w14:paraId="4879FAE9" w14:textId="77777777" w:rsidR="007D017D" w:rsidRPr="00174CAA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4CA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entricle single chamber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BFCA01, BFCA08, BFCA61, BFCA63, KFPE00</w:t>
            </w:r>
          </w:p>
          <w:p w14:paraId="0A9B8807" w14:textId="77777777" w:rsidR="007D017D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4CA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ual chamber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BFCA03</w:t>
            </w:r>
            <w:r w:rsidRPr="00174CAA">
              <w:rPr>
                <w:rFonts w:ascii="Times New Roman" w:hAnsi="Times New Roman"/>
                <w:sz w:val="20"/>
                <w:szCs w:val="20"/>
                <w:lang w:val="en-US"/>
              </w:rPr>
              <w:t>, BFCA0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 KFPE20</w:t>
            </w:r>
          </w:p>
          <w:p w14:paraId="0BBE1DAF" w14:textId="73E00466" w:rsidR="007D017D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RT-P:  </w:t>
            </w:r>
            <w:r w:rsidRPr="00174CA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FCA04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FCA05, </w:t>
            </w:r>
            <w:r w:rsidRPr="00174CAA">
              <w:rPr>
                <w:rFonts w:ascii="Times New Roman" w:hAnsi="Times New Roman"/>
                <w:sz w:val="20"/>
                <w:szCs w:val="20"/>
                <w:lang w:val="en-US"/>
              </w:rPr>
              <w:t>BFCA06</w:t>
            </w:r>
          </w:p>
          <w:p w14:paraId="17856B57" w14:textId="7F7206FE" w:rsidR="007D017D" w:rsidRPr="00174CAA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RT-D: </w:t>
            </w:r>
            <w:r w:rsidRPr="00174CAA">
              <w:rPr>
                <w:rFonts w:ascii="Times New Roman" w:hAnsi="Times New Roman"/>
                <w:sz w:val="20"/>
                <w:szCs w:val="20"/>
                <w:lang w:val="en-US"/>
              </w:rPr>
              <w:t>BFCB0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  <w:p w14:paraId="747394E3" w14:textId="77777777" w:rsidR="007D017D" w:rsidRPr="00174CAA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4CA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nspecified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KFPE96</w:t>
            </w:r>
            <w:r w:rsidRPr="00174CAA">
              <w:rPr>
                <w:rFonts w:ascii="Times New Roman" w:hAnsi="Times New Roman"/>
                <w:sz w:val="20"/>
                <w:szCs w:val="20"/>
                <w:lang w:val="en-US"/>
              </w:rPr>
              <w:t>, BFCA0, BFCA6</w:t>
            </w:r>
          </w:p>
        </w:tc>
      </w:tr>
      <w:tr w:rsidR="007D017D" w:rsidRPr="003C196C" w14:paraId="1BDF3F34" w14:textId="77777777" w:rsidTr="00B00287">
        <w:trPr>
          <w:trHeight w:val="135"/>
        </w:trPr>
        <w:tc>
          <w:tcPr>
            <w:tcW w:w="2759" w:type="dxa"/>
          </w:tcPr>
          <w:p w14:paraId="2118E503" w14:textId="77777777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rdioversion</w:t>
            </w:r>
          </w:p>
        </w:tc>
        <w:tc>
          <w:tcPr>
            <w:tcW w:w="7714" w:type="dxa"/>
          </w:tcPr>
          <w:p w14:paraId="53165C49" w14:textId="77777777" w:rsidR="007D017D" w:rsidRPr="00401934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Atrial</w:t>
            </w:r>
            <w:proofErr w:type="spellEnd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fibrillation</w:t>
            </w:r>
            <w:proofErr w:type="spellEnd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: BFFA00, BFFA01, BFFA04</w:t>
            </w:r>
          </w:p>
        </w:tc>
      </w:tr>
      <w:tr w:rsidR="007D017D" w:rsidRPr="00401934" w14:paraId="67022352" w14:textId="77777777" w:rsidTr="00B00287">
        <w:tc>
          <w:tcPr>
            <w:tcW w:w="2759" w:type="dxa"/>
          </w:tcPr>
          <w:p w14:paraId="5E8869D5" w14:textId="77777777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lation</w:t>
            </w:r>
          </w:p>
        </w:tc>
        <w:tc>
          <w:tcPr>
            <w:tcW w:w="7714" w:type="dxa"/>
          </w:tcPr>
          <w:p w14:paraId="3250F635" w14:textId="77777777" w:rsidR="007D017D" w:rsidRPr="00401934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Atrial fibrillation: BFFB04</w:t>
            </w:r>
          </w:p>
        </w:tc>
      </w:tr>
      <w:tr w:rsidR="007D017D" w:rsidRPr="003C196C" w14:paraId="693B3517" w14:textId="77777777" w:rsidTr="00B00287">
        <w:tc>
          <w:tcPr>
            <w:tcW w:w="2759" w:type="dxa"/>
          </w:tcPr>
          <w:p w14:paraId="2E65EDF8" w14:textId="52DC7F1B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i-arrhythmic drugs</w:t>
            </w:r>
          </w:p>
        </w:tc>
        <w:tc>
          <w:tcPr>
            <w:tcW w:w="7714" w:type="dxa"/>
          </w:tcPr>
          <w:p w14:paraId="641A212A" w14:textId="77777777" w:rsidR="007D017D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Amiodaron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C01BD01</w:t>
            </w:r>
          </w:p>
          <w:p w14:paraId="1767191D" w14:textId="5422D60E" w:rsidR="007D017D" w:rsidRPr="006405EE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="0026434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C: 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C01BC</w:t>
            </w:r>
          </w:p>
        </w:tc>
      </w:tr>
      <w:tr w:rsidR="007D017D" w:rsidRPr="003C196C" w14:paraId="6795E3ED" w14:textId="77777777" w:rsidTr="00B00287">
        <w:tc>
          <w:tcPr>
            <w:tcW w:w="2759" w:type="dxa"/>
          </w:tcPr>
          <w:p w14:paraId="598F3D85" w14:textId="3D7B1450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te-lowering drugs</w:t>
            </w:r>
          </w:p>
        </w:tc>
        <w:tc>
          <w:tcPr>
            <w:tcW w:w="7714" w:type="dxa"/>
          </w:tcPr>
          <w:p w14:paraId="55D47DC0" w14:textId="77777777" w:rsidR="007D017D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>Digox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 w:rsidRPr="004019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01AA</w:t>
            </w:r>
          </w:p>
          <w:p w14:paraId="23B6E092" w14:textId="696BDDCF" w:rsidR="007D017D" w:rsidRPr="00FA2E2C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ta-blockers: </w:t>
            </w:r>
            <w:r w:rsidRPr="00FA2E2C">
              <w:rPr>
                <w:rFonts w:ascii="Times New Roman" w:hAnsi="Times New Roman"/>
                <w:sz w:val="20"/>
                <w:szCs w:val="20"/>
                <w:lang w:val="en-US"/>
              </w:rPr>
              <w:t>C07A, C07B, C07C, C07D, C07F</w:t>
            </w:r>
          </w:p>
          <w:p w14:paraId="6737ED42" w14:textId="4159E7EE" w:rsidR="007D017D" w:rsidRPr="00401934" w:rsidRDefault="007D017D" w:rsidP="007D017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ass 4 calcium channel blockers: C08D</w:t>
            </w:r>
          </w:p>
        </w:tc>
      </w:tr>
      <w:tr w:rsidR="007D017D" w:rsidRPr="003C196C" w14:paraId="075B892C" w14:textId="77777777" w:rsidTr="00B00287">
        <w:tc>
          <w:tcPr>
            <w:tcW w:w="2759" w:type="dxa"/>
          </w:tcPr>
          <w:p w14:paraId="7C55EAF6" w14:textId="21DBD4A3" w:rsidR="007D017D" w:rsidRPr="003C196C" w:rsidRDefault="007D017D" w:rsidP="007D017D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196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ther cardiovascular medicine </w:t>
            </w:r>
            <w:bookmarkStart w:id="0" w:name="_GoBack"/>
            <w:bookmarkEnd w:id="0"/>
          </w:p>
        </w:tc>
        <w:tc>
          <w:tcPr>
            <w:tcW w:w="7714" w:type="dxa"/>
          </w:tcPr>
          <w:p w14:paraId="62771F1E" w14:textId="77777777" w:rsidR="007D017D" w:rsidRPr="00401934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Non-Loo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iuretics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:</w:t>
            </w:r>
          </w:p>
          <w:p w14:paraId="0EF1B9A3" w14:textId="77777777" w:rsidR="007D017D" w:rsidRPr="00166042" w:rsidRDefault="007D017D" w:rsidP="007D017D">
            <w:pPr>
              <w:pStyle w:val="Listeafsnit1"/>
              <w:spacing w:line="36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166042">
              <w:rPr>
                <w:rFonts w:ascii="Times New Roman" w:hAnsi="Times New Roman"/>
                <w:sz w:val="20"/>
                <w:szCs w:val="20"/>
              </w:rPr>
              <w:t>Thiazides C02L, C02DA, C07B, C07D,</w:t>
            </w:r>
          </w:p>
          <w:p w14:paraId="6A6B5FBB" w14:textId="2548986D" w:rsidR="007D017D" w:rsidRPr="00401934" w:rsidRDefault="007D017D" w:rsidP="007D017D">
            <w:pPr>
              <w:pStyle w:val="Listeafsnit1"/>
              <w:spacing w:line="36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C09XA52, C03A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 xml:space="preserve">C03EA;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br/>
              <w:t>Low-ceiling diuretics (excl. thiazides): C03B, C03X, C07C, C08G, C09BA, C09D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Potassium-sparing agents (</w:t>
            </w:r>
            <w:proofErr w:type="spellStart"/>
            <w:r w:rsidRPr="00401934">
              <w:rPr>
                <w:rFonts w:ascii="Times New Roman" w:hAnsi="Times New Roman"/>
                <w:sz w:val="20"/>
                <w:szCs w:val="20"/>
              </w:rPr>
              <w:t>spiron</w:t>
            </w:r>
            <w:proofErr w:type="spellEnd"/>
            <w:r w:rsidRPr="00401934">
              <w:rPr>
                <w:rFonts w:ascii="Times New Roman" w:hAnsi="Times New Roman"/>
                <w:sz w:val="20"/>
                <w:szCs w:val="20"/>
              </w:rPr>
              <w:t>): C03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3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3EB</w:t>
            </w:r>
          </w:p>
          <w:p w14:paraId="344467A5" w14:textId="49A08E2B" w:rsidR="007D017D" w:rsidRPr="00401934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Loop: High-ceiling diuretics C03C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3EB</w:t>
            </w:r>
          </w:p>
          <w:p w14:paraId="3F48EF32" w14:textId="77777777" w:rsidR="007D017D" w:rsidRPr="00401934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Antiadrenergic agents: C02A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2B, C02C</w:t>
            </w:r>
          </w:p>
          <w:p w14:paraId="6C0D2B3A" w14:textId="77777777" w:rsidR="007D017D" w:rsidRPr="00401934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Vasodilators: C02DB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2D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2DG</w:t>
            </w:r>
          </w:p>
          <w:p w14:paraId="504036A5" w14:textId="77777777" w:rsidR="007D017D" w:rsidRPr="00401934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1934">
              <w:rPr>
                <w:rFonts w:ascii="Times New Roman" w:hAnsi="Times New Roman"/>
                <w:sz w:val="20"/>
                <w:szCs w:val="20"/>
              </w:rPr>
              <w:t>Calcium channel blockers: C08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9BB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</w:rPr>
              <w:t>C09DB</w:t>
            </w:r>
          </w:p>
          <w:p w14:paraId="14F4AF4C" w14:textId="1FA84B0F" w:rsidR="007D017D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lastRenderedPageBreak/>
              <w:t xml:space="preserve">Renin </w:t>
            </w:r>
            <w:proofErr w:type="spellStart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angiotensin</w:t>
            </w:r>
            <w:proofErr w:type="spellEnd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system inhibitors &amp; </w:t>
            </w:r>
            <w:proofErr w:type="spellStart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Angiotensin</w:t>
            </w:r>
            <w:proofErr w:type="spellEnd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II receptor </w:t>
            </w:r>
            <w:proofErr w:type="spellStart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blockers</w:t>
            </w:r>
            <w:proofErr w:type="spellEnd"/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: C09AA,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C09BA,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C09BB,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C09CA,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401934">
              <w:rPr>
                <w:rFonts w:ascii="Times New Roman" w:hAnsi="Times New Roman"/>
                <w:sz w:val="20"/>
                <w:szCs w:val="20"/>
                <w:lang w:val="sv-SE"/>
              </w:rPr>
              <w:t>C09DA,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Pr="007D017D">
              <w:rPr>
                <w:rFonts w:ascii="Times New Roman" w:hAnsi="Times New Roman"/>
                <w:sz w:val="20"/>
                <w:szCs w:val="20"/>
                <w:lang w:val="sv-SE"/>
              </w:rPr>
              <w:t>C09DB, C09XA02, C09XA52</w:t>
            </w:r>
          </w:p>
          <w:p w14:paraId="0723E6D7" w14:textId="16542F61" w:rsidR="007D017D" w:rsidRPr="007D017D" w:rsidRDefault="007D017D" w:rsidP="007D017D">
            <w:pPr>
              <w:pStyle w:val="Listeafsnit1"/>
              <w:spacing w:line="360" w:lineRule="auto"/>
              <w:ind w:left="0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al anticoagulants:</w:t>
            </w:r>
            <w:r w:rsidRPr="007D017D">
              <w:rPr>
                <w:rFonts w:ascii="Times New Roman" w:hAnsi="Times New Roman"/>
                <w:bCs/>
                <w:sz w:val="20"/>
                <w:szCs w:val="20"/>
              </w:rPr>
              <w:t xml:space="preserve"> Vitamin-k antagonist; B01AA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166042">
              <w:rPr>
                <w:rFonts w:ascii="Times New Roman" w:hAnsi="Times New Roman"/>
                <w:sz w:val="20"/>
                <w:szCs w:val="20"/>
              </w:rPr>
              <w:t>Non-vitamin K-antagonist: B01AE, B01AF</w:t>
            </w:r>
          </w:p>
        </w:tc>
      </w:tr>
    </w:tbl>
    <w:p w14:paraId="4BA63214" w14:textId="77777777" w:rsidR="00C15B5B" w:rsidRPr="00166042" w:rsidRDefault="003C196C">
      <w:pPr>
        <w:rPr>
          <w:lang w:val="en-US"/>
        </w:rPr>
      </w:pPr>
    </w:p>
    <w:sectPr w:rsidR="00C15B5B" w:rsidRPr="001660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470D6"/>
    <w:multiLevelType w:val="hybridMultilevel"/>
    <w:tmpl w:val="15A80E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45E4F"/>
    <w:multiLevelType w:val="hybridMultilevel"/>
    <w:tmpl w:val="88E640B2"/>
    <w:lvl w:ilvl="0" w:tplc="0406000F">
      <w:start w:val="1"/>
      <w:numFmt w:val="decimal"/>
      <w:lvlText w:val="%1."/>
      <w:lvlJc w:val="left"/>
      <w:pPr>
        <w:ind w:left="90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66"/>
    <w:rsid w:val="0000416A"/>
    <w:rsid w:val="00137BD5"/>
    <w:rsid w:val="00166042"/>
    <w:rsid w:val="00241652"/>
    <w:rsid w:val="00264343"/>
    <w:rsid w:val="00343EA3"/>
    <w:rsid w:val="003C196C"/>
    <w:rsid w:val="00480DF9"/>
    <w:rsid w:val="004E6795"/>
    <w:rsid w:val="007D017D"/>
    <w:rsid w:val="00811420"/>
    <w:rsid w:val="00C846CC"/>
    <w:rsid w:val="00DB3266"/>
    <w:rsid w:val="00FA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0FC2A"/>
  <w15:chartTrackingRefBased/>
  <w15:docId w15:val="{3934F1C7-2927-4453-8BA8-964BB3B2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652"/>
    <w:pPr>
      <w:spacing w:after="200" w:line="276" w:lineRule="auto"/>
    </w:pPr>
    <w:rPr>
      <w:rFonts w:ascii="Calibri" w:eastAsia="Calibri" w:hAnsi="Calibri" w:cs="Times New Roman"/>
    </w:rPr>
  </w:style>
  <w:style w:type="paragraph" w:styleId="Overskrift4">
    <w:name w:val="heading 4"/>
    <w:basedOn w:val="Normal"/>
    <w:link w:val="Overskrift4Tegn"/>
    <w:uiPriority w:val="9"/>
    <w:qFormat/>
    <w:rsid w:val="002416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24165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Listeafsnit1">
    <w:name w:val="Listeafsnit1"/>
    <w:basedOn w:val="Normal"/>
    <w:uiPriority w:val="99"/>
    <w:rsid w:val="00241652"/>
    <w:pPr>
      <w:spacing w:before="180" w:after="180" w:line="240" w:lineRule="auto"/>
      <w:ind w:left="720"/>
      <w:contextualSpacing/>
    </w:pPr>
    <w:rPr>
      <w:rFonts w:eastAsia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Dalgaard</dc:creator>
  <cp:keywords/>
  <dc:description/>
  <cp:lastModifiedBy>Frederik Dalgaard</cp:lastModifiedBy>
  <cp:revision>5</cp:revision>
  <dcterms:created xsi:type="dcterms:W3CDTF">2017-11-27T09:06:00Z</dcterms:created>
  <dcterms:modified xsi:type="dcterms:W3CDTF">2017-12-06T09:56:00Z</dcterms:modified>
</cp:coreProperties>
</file>